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BDE" w:rsidRPr="00B21BDE" w:rsidRDefault="00B21BDE" w:rsidP="00B21BDE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B21BD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 tabl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of relevant demographic details</w:t>
      </w:r>
      <w:bookmarkStart w:id="0" w:name="_GoBack"/>
      <w:bookmarkEnd w:id="0"/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456"/>
        <w:gridCol w:w="1940"/>
        <w:gridCol w:w="3125"/>
        <w:gridCol w:w="2149"/>
        <w:gridCol w:w="2338"/>
      </w:tblGrid>
      <w:tr w:rsidR="00B21BDE" w:rsidRPr="00B21BDE" w:rsidTr="000F1BEA">
        <w:tc>
          <w:tcPr>
            <w:tcW w:w="456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</w:t>
            </w:r>
            <w:proofErr w:type="spellEnd"/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</w:t>
            </w:r>
          </w:p>
        </w:tc>
        <w:tc>
          <w:tcPr>
            <w:tcW w:w="1940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llage </w:t>
            </w:r>
          </w:p>
        </w:tc>
        <w:tc>
          <w:tcPr>
            <w:tcW w:w="3125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partments</w:t>
            </w:r>
          </w:p>
        </w:tc>
        <w:tc>
          <w:tcPr>
            <w:tcW w:w="2149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otal under graduated student in each collage </w:t>
            </w:r>
          </w:p>
        </w:tc>
        <w:tc>
          <w:tcPr>
            <w:tcW w:w="2338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cluded collage data collection(randomly selected)  </w:t>
            </w:r>
          </w:p>
        </w:tc>
      </w:tr>
      <w:tr w:rsidR="00B21BDE" w:rsidRPr="00B21BDE" w:rsidTr="000F1BEA">
        <w:tc>
          <w:tcPr>
            <w:tcW w:w="456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0" w:type="dxa"/>
          </w:tcPr>
          <w:p w:rsidR="00B21BDE" w:rsidRPr="00B21BDE" w:rsidRDefault="00B21BDE" w:rsidP="000F1BEA">
            <w:pPr>
              <w:pStyle w:val="Heading4"/>
              <w:shd w:val="clear" w:color="auto" w:fill="FFFFFF"/>
              <w:spacing w:before="150" w:after="150" w:line="300" w:lineRule="atLeast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</w:rPr>
            </w:pPr>
            <w:r w:rsidRPr="00B21BDE">
              <w:rPr>
                <w:rStyle w:val="Strong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  <w:t>School of Computing Science</w:t>
            </w:r>
          </w:p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</w:tcPr>
          <w:p w:rsidR="00B21BDE" w:rsidRPr="006A631D" w:rsidRDefault="00B21BDE" w:rsidP="00B21BDE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formation technology</w:t>
            </w:r>
          </w:p>
          <w:p w:rsidR="00B21BDE" w:rsidRPr="006A631D" w:rsidRDefault="00B21BDE" w:rsidP="00B21BDE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formation system</w:t>
            </w:r>
          </w:p>
          <w:p w:rsidR="00B21BDE" w:rsidRPr="006A631D" w:rsidRDefault="00B21BDE" w:rsidP="00B21BDE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uter science</w:t>
            </w:r>
          </w:p>
          <w:p w:rsidR="00B21BDE" w:rsidRPr="006A631D" w:rsidRDefault="00B21BDE" w:rsidP="00B21BDE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ftware </w:t>
            </w: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gineering</w:t>
            </w:r>
          </w:p>
          <w:p w:rsidR="00B21BDE" w:rsidRPr="00B21BDE" w:rsidRDefault="00B21BDE" w:rsidP="000F1BEA">
            <w:p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9" w:type="dxa"/>
          </w:tcPr>
          <w:p w:rsidR="00B21BDE" w:rsidRPr="00B21BDE" w:rsidRDefault="00B21BDE" w:rsidP="000F1BEA">
            <w:pPr>
              <w:pStyle w:val="Heading4"/>
              <w:shd w:val="clear" w:color="auto" w:fill="FFFFFF"/>
              <w:spacing w:before="150" w:after="150" w:line="300" w:lineRule="atLeast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</w:rPr>
            </w:pPr>
            <w:r w:rsidRPr="00B21BDE">
              <w:rPr>
                <w:rStyle w:val="Strong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  <w:t>1231</w:t>
            </w:r>
          </w:p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8" w:type="dxa"/>
          </w:tcPr>
          <w:p w:rsidR="00B21BDE" w:rsidRPr="00B21BDE" w:rsidRDefault="00B21BDE" w:rsidP="00B21BDE">
            <w:pPr>
              <w:pStyle w:val="ListParagraph"/>
              <w:numPr>
                <w:ilvl w:val="0"/>
                <w:numId w:val="10"/>
              </w:num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1BDE" w:rsidRPr="00B21BDE" w:rsidTr="000F1BEA">
        <w:tc>
          <w:tcPr>
            <w:tcW w:w="456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</w:tcPr>
          <w:p w:rsidR="00B21BDE" w:rsidRPr="00B21BDE" w:rsidRDefault="00B21BDE" w:rsidP="000F1BEA">
            <w:pPr>
              <w:pStyle w:val="Heading4"/>
              <w:shd w:val="clear" w:color="auto" w:fill="FFFFFF"/>
              <w:spacing w:before="150" w:after="150" w:line="300" w:lineRule="atLeast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</w:rPr>
            </w:pPr>
            <w:r w:rsidRPr="00B21BDE">
              <w:rPr>
                <w:rStyle w:val="Strong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  <w:t> College of Engineering</w:t>
            </w:r>
          </w:p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</w:tcPr>
          <w:p w:rsidR="00B21BDE" w:rsidRPr="006A631D" w:rsidRDefault="00B21BDE" w:rsidP="00B21BDE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ectrical  and Computer Engineering</w:t>
            </w:r>
          </w:p>
          <w:p w:rsidR="00B21BDE" w:rsidRPr="006A631D" w:rsidRDefault="00B21BDE" w:rsidP="00B21BDE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chanical engineering</w:t>
            </w:r>
          </w:p>
          <w:p w:rsidR="00B21BDE" w:rsidRPr="006A631D" w:rsidRDefault="00B21BDE" w:rsidP="00B21BDE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vil engineering</w:t>
            </w:r>
          </w:p>
          <w:p w:rsidR="00B21BDE" w:rsidRPr="006A631D" w:rsidRDefault="00B21BDE" w:rsidP="00B21BDE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mical engineering</w:t>
            </w:r>
          </w:p>
          <w:p w:rsidR="00B21BDE" w:rsidRPr="006A631D" w:rsidRDefault="00B21BDE" w:rsidP="00B21BDE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struction technology and management</w:t>
            </w:r>
          </w:p>
          <w:p w:rsidR="00B21BDE" w:rsidRPr="006A631D" w:rsidRDefault="00B21BDE" w:rsidP="00B21BDE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ustrial Engineering</w:t>
            </w:r>
          </w:p>
          <w:p w:rsidR="00B21BDE" w:rsidRPr="006A631D" w:rsidRDefault="00B21BDE" w:rsidP="00B21BDE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rvey Engineering</w:t>
            </w:r>
          </w:p>
          <w:p w:rsidR="00B21BDE" w:rsidRPr="006A631D" w:rsidRDefault="00B21BDE" w:rsidP="00B21BDE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od Processing  Engineering</w:t>
            </w:r>
          </w:p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9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86</w:t>
            </w:r>
          </w:p>
        </w:tc>
        <w:tc>
          <w:tcPr>
            <w:tcW w:w="2338" w:type="dxa"/>
          </w:tcPr>
          <w:p w:rsidR="00B21BDE" w:rsidRPr="00B21BDE" w:rsidRDefault="00B21BDE" w:rsidP="00B21BDE">
            <w:pPr>
              <w:pStyle w:val="ListParagraph"/>
              <w:numPr>
                <w:ilvl w:val="0"/>
                <w:numId w:val="10"/>
              </w:num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1BDE" w:rsidRPr="00B21BDE" w:rsidTr="000F1BEA">
        <w:tc>
          <w:tcPr>
            <w:tcW w:w="456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</w:tcPr>
          <w:p w:rsidR="00B21BDE" w:rsidRPr="00B21BDE" w:rsidRDefault="00B21BDE" w:rsidP="000F1BEA">
            <w:pPr>
              <w:pStyle w:val="Heading4"/>
              <w:shd w:val="clear" w:color="auto" w:fill="FFFFFF"/>
              <w:spacing w:before="150" w:after="150" w:line="300" w:lineRule="atLeast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</w:rPr>
            </w:pPr>
            <w:r w:rsidRPr="00B21BDE">
              <w:rPr>
                <w:rStyle w:val="Strong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  <w:t>College of Health Science</w:t>
            </w:r>
          </w:p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</w:tcPr>
          <w:p w:rsidR="00B21BDE" w:rsidRPr="00B21BDE" w:rsidRDefault="00B21BDE" w:rsidP="00B21BDE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rsing</w:t>
            </w:r>
          </w:p>
          <w:p w:rsidR="00B21BDE" w:rsidRPr="00B21BDE" w:rsidRDefault="00B21BDE" w:rsidP="00B21BDE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wifery</w:t>
            </w:r>
          </w:p>
          <w:p w:rsidR="00B21BDE" w:rsidRPr="00B21BDE" w:rsidRDefault="00B21BDE" w:rsidP="00B21BDE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officer</w:t>
            </w:r>
          </w:p>
          <w:p w:rsidR="00B21BDE" w:rsidRPr="00B21BDE" w:rsidRDefault="00B21BDE" w:rsidP="00B21BDE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diatrics Nursing  </w:t>
            </w:r>
          </w:p>
          <w:p w:rsidR="00B21BDE" w:rsidRPr="00B21BDE" w:rsidRDefault="00B21BDE" w:rsidP="00B21BDE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natal Nursing  </w:t>
            </w:r>
          </w:p>
          <w:p w:rsidR="00B21BDE" w:rsidRPr="00B21BDE" w:rsidRDefault="00B21BDE" w:rsidP="00B21BDE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gical Nursing</w:t>
            </w:r>
          </w:p>
          <w:p w:rsidR="00B21BDE" w:rsidRPr="00B21BDE" w:rsidRDefault="00B21BDE" w:rsidP="00B21BDE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al Laboratory Science</w:t>
            </w:r>
          </w:p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9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6</w:t>
            </w:r>
          </w:p>
        </w:tc>
        <w:tc>
          <w:tcPr>
            <w:tcW w:w="2338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1BDE" w:rsidRPr="00B21BDE" w:rsidTr="000F1BEA">
        <w:tc>
          <w:tcPr>
            <w:tcW w:w="456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40" w:type="dxa"/>
          </w:tcPr>
          <w:p w:rsidR="00B21BDE" w:rsidRPr="00B21BDE" w:rsidRDefault="00B21BDE" w:rsidP="000F1BEA">
            <w:pPr>
              <w:pStyle w:val="Heading4"/>
              <w:shd w:val="clear" w:color="auto" w:fill="FFFFFF"/>
              <w:spacing w:before="150" w:after="150" w:line="300" w:lineRule="atLeast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</w:rPr>
            </w:pPr>
            <w:r w:rsidRPr="00B21BDE">
              <w:rPr>
                <w:rStyle w:val="Strong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  <w:t>College of</w:t>
            </w:r>
            <w:r w:rsidRPr="00B21BDE"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</w:rPr>
              <w:t> </w:t>
            </w:r>
            <w:r w:rsidRPr="00B21BDE">
              <w:rPr>
                <w:rStyle w:val="Strong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  <w:t>Medicine</w:t>
            </w:r>
          </w:p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</w:tcPr>
          <w:p w:rsidR="00B21BDE" w:rsidRPr="00B21BDE" w:rsidRDefault="00B21BDE" w:rsidP="00B21BDE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esthesia</w:t>
            </w:r>
          </w:p>
          <w:p w:rsidR="00B21BDE" w:rsidRPr="00B21BDE" w:rsidRDefault="00B21BDE" w:rsidP="00B21BDE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ine</w:t>
            </w:r>
          </w:p>
          <w:p w:rsidR="00B21BDE" w:rsidRPr="00B21BDE" w:rsidRDefault="00B21BDE" w:rsidP="00B21BDE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rmacy</w:t>
            </w:r>
          </w:p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9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3</w:t>
            </w:r>
          </w:p>
        </w:tc>
        <w:tc>
          <w:tcPr>
            <w:tcW w:w="2338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1BDE" w:rsidRPr="00B21BDE" w:rsidTr="000F1BEA">
        <w:tc>
          <w:tcPr>
            <w:tcW w:w="456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40" w:type="dxa"/>
          </w:tcPr>
          <w:p w:rsidR="00B21BDE" w:rsidRPr="00B21BDE" w:rsidRDefault="00B21BDE" w:rsidP="000F1BEA">
            <w:pPr>
              <w:pStyle w:val="Heading4"/>
              <w:shd w:val="clear" w:color="auto" w:fill="FFFFFF"/>
              <w:spacing w:before="150" w:after="150" w:line="300" w:lineRule="atLeast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</w:rPr>
            </w:pPr>
            <w:r w:rsidRPr="00B21BDE">
              <w:rPr>
                <w:rStyle w:val="Strong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  <w:t xml:space="preserve">College of </w:t>
            </w:r>
            <w:r w:rsidRPr="00B21BDE">
              <w:rPr>
                <w:rStyle w:val="Strong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  <w:lastRenderedPageBreak/>
              <w:t>Natural and Computational Science</w:t>
            </w:r>
          </w:p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</w:tcPr>
          <w:p w:rsidR="00B21BDE" w:rsidRPr="00B21BDE" w:rsidRDefault="00B21BDE" w:rsidP="00B21BDE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iology</w:t>
            </w:r>
          </w:p>
          <w:p w:rsidR="00B21BDE" w:rsidRPr="00B21BDE" w:rsidRDefault="00B21BDE" w:rsidP="00B21BDE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hemistry</w:t>
            </w:r>
          </w:p>
          <w:p w:rsidR="00B21BDE" w:rsidRPr="00B21BDE" w:rsidRDefault="00B21BDE" w:rsidP="00B21BDE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s</w:t>
            </w:r>
          </w:p>
          <w:p w:rsidR="00B21BDE" w:rsidRPr="00B21BDE" w:rsidRDefault="00B21BDE" w:rsidP="00B21BDE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hematics</w:t>
            </w:r>
          </w:p>
          <w:p w:rsidR="00B21BDE" w:rsidRPr="00B21BDE" w:rsidRDefault="00B21BDE" w:rsidP="00B21BDE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ort science</w:t>
            </w:r>
          </w:p>
          <w:p w:rsidR="00B21BDE" w:rsidRPr="00B21BDE" w:rsidRDefault="00B21BDE" w:rsidP="00B21BDE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stics</w:t>
            </w:r>
          </w:p>
          <w:p w:rsidR="00B21BDE" w:rsidRPr="00B21BDE" w:rsidRDefault="00B21BDE" w:rsidP="00B21BDE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technology</w:t>
            </w:r>
          </w:p>
          <w:p w:rsidR="00B21BDE" w:rsidRPr="00B21BDE" w:rsidRDefault="00B21BDE" w:rsidP="00B21BDE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logy</w:t>
            </w:r>
          </w:p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9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 xml:space="preserve"> </w:t>
            </w: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1</w:t>
            </w:r>
          </w:p>
        </w:tc>
        <w:tc>
          <w:tcPr>
            <w:tcW w:w="2338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1BDE" w:rsidRPr="00B21BDE" w:rsidTr="000F1BEA">
        <w:tc>
          <w:tcPr>
            <w:tcW w:w="456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6</w:t>
            </w:r>
          </w:p>
        </w:tc>
        <w:tc>
          <w:tcPr>
            <w:tcW w:w="1940" w:type="dxa"/>
          </w:tcPr>
          <w:p w:rsidR="00B21BDE" w:rsidRPr="00B21BDE" w:rsidRDefault="00B21BDE" w:rsidP="000F1BEA">
            <w:pPr>
              <w:pStyle w:val="Heading4"/>
              <w:shd w:val="clear" w:color="auto" w:fill="FFFFFF"/>
              <w:spacing w:before="150" w:after="150" w:line="300" w:lineRule="atLeast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</w:rPr>
            </w:pPr>
            <w:r w:rsidRPr="00B21BDE">
              <w:rPr>
                <w:rStyle w:val="Strong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  <w:t>College of Business and Economics</w:t>
            </w:r>
          </w:p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</w:tcPr>
          <w:p w:rsidR="00B21BDE" w:rsidRPr="00B21BDE" w:rsidRDefault="00B21BDE" w:rsidP="00B21BDE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agement</w:t>
            </w:r>
          </w:p>
          <w:p w:rsidR="00B21BDE" w:rsidRPr="00B21BDE" w:rsidRDefault="00B21BDE" w:rsidP="00B21BDE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nomics</w:t>
            </w:r>
          </w:p>
          <w:p w:rsidR="00B21BDE" w:rsidRPr="00B21BDE" w:rsidRDefault="00B21BDE" w:rsidP="00B21BDE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ounting and Finance</w:t>
            </w:r>
          </w:p>
          <w:p w:rsidR="00B21BDE" w:rsidRPr="00B21BDE" w:rsidRDefault="00B21BDE" w:rsidP="00B21BDE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urism Management</w:t>
            </w:r>
          </w:p>
          <w:p w:rsidR="00B21BDE" w:rsidRPr="00B21BDE" w:rsidRDefault="00B21BDE" w:rsidP="00B21BDE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istics and Supply Chain Management </w:t>
            </w:r>
          </w:p>
          <w:p w:rsidR="00B21BDE" w:rsidRPr="00B21BDE" w:rsidRDefault="00B21BDE" w:rsidP="00B21BDE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keting Management</w:t>
            </w:r>
          </w:p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9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57</w:t>
            </w:r>
          </w:p>
        </w:tc>
        <w:tc>
          <w:tcPr>
            <w:tcW w:w="2338" w:type="dxa"/>
          </w:tcPr>
          <w:p w:rsidR="00B21BDE" w:rsidRPr="00B21BDE" w:rsidRDefault="00B21BDE" w:rsidP="00B21BDE">
            <w:pPr>
              <w:pStyle w:val="ListParagraph"/>
              <w:numPr>
                <w:ilvl w:val="0"/>
                <w:numId w:val="10"/>
              </w:num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1BDE" w:rsidRPr="00B21BDE" w:rsidTr="000F1BEA">
        <w:tc>
          <w:tcPr>
            <w:tcW w:w="456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40" w:type="dxa"/>
          </w:tcPr>
          <w:p w:rsidR="00B21BDE" w:rsidRPr="00B21BDE" w:rsidRDefault="00B21BDE" w:rsidP="000F1BEA">
            <w:pPr>
              <w:pStyle w:val="Heading4"/>
              <w:shd w:val="clear" w:color="auto" w:fill="FFFFFF"/>
              <w:spacing w:before="150" w:after="150" w:line="300" w:lineRule="atLeast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</w:rPr>
            </w:pPr>
            <w:r w:rsidRPr="00B21BDE">
              <w:rPr>
                <w:rStyle w:val="Strong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  <w:t>College of Agriculture and Natural Resource Science</w:t>
            </w:r>
          </w:p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</w:tcPr>
          <w:p w:rsidR="00B21BDE" w:rsidRPr="00B21BDE" w:rsidRDefault="00B21BDE" w:rsidP="00B21BDE">
            <w:pPr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t science</w:t>
            </w:r>
          </w:p>
          <w:p w:rsidR="00B21BDE" w:rsidRPr="00B21BDE" w:rsidRDefault="00B21BDE" w:rsidP="00B21BDE">
            <w:pPr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imal science</w:t>
            </w:r>
          </w:p>
          <w:p w:rsidR="00B21BDE" w:rsidRPr="00B21BDE" w:rsidRDefault="00B21BDE" w:rsidP="00B21BDE">
            <w:pPr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ural resource management</w:t>
            </w:r>
          </w:p>
          <w:p w:rsidR="00B21BDE" w:rsidRPr="00B21BDE" w:rsidRDefault="00B21BDE" w:rsidP="00B21BDE">
            <w:pPr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 resource and irrigation management  </w:t>
            </w:r>
          </w:p>
          <w:p w:rsidR="00B21BDE" w:rsidRPr="00B21BDE" w:rsidRDefault="00B21BDE" w:rsidP="00B21BDE">
            <w:pPr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ticulture</w:t>
            </w:r>
          </w:p>
          <w:p w:rsidR="00B21BDE" w:rsidRPr="00B21BDE" w:rsidRDefault="00B21BDE" w:rsidP="00B21BDE">
            <w:pPr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ricultural Economics</w:t>
            </w:r>
          </w:p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9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1</w:t>
            </w:r>
          </w:p>
        </w:tc>
        <w:tc>
          <w:tcPr>
            <w:tcW w:w="2338" w:type="dxa"/>
          </w:tcPr>
          <w:p w:rsidR="00B21BDE" w:rsidRPr="00B21BDE" w:rsidRDefault="00B21BDE" w:rsidP="00B21BDE">
            <w:pPr>
              <w:pStyle w:val="ListParagraph"/>
              <w:numPr>
                <w:ilvl w:val="0"/>
                <w:numId w:val="10"/>
              </w:num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1BDE" w:rsidRPr="00B21BDE" w:rsidTr="000F1BEA">
        <w:tc>
          <w:tcPr>
            <w:tcW w:w="456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40" w:type="dxa"/>
          </w:tcPr>
          <w:p w:rsidR="00B21BDE" w:rsidRPr="00B21BDE" w:rsidRDefault="00B21BDE" w:rsidP="000F1BEA">
            <w:pPr>
              <w:pStyle w:val="Heading4"/>
              <w:shd w:val="clear" w:color="auto" w:fill="FFFFFF"/>
              <w:spacing w:before="150" w:after="150" w:line="300" w:lineRule="atLeast"/>
              <w:rPr>
                <w:rFonts w:ascii="Times New Roman" w:hAnsi="Times New Roman" w:cs="Times New Roman"/>
                <w:b w:val="0"/>
                <w:i w:val="0"/>
                <w:color w:val="000000" w:themeColor="text1"/>
                <w:sz w:val="24"/>
                <w:szCs w:val="24"/>
              </w:rPr>
            </w:pPr>
            <w:r w:rsidRPr="00B21BDE">
              <w:rPr>
                <w:rStyle w:val="Strong"/>
                <w:rFonts w:ascii="Times New Roman" w:hAnsi="Times New Roman" w:cs="Times New Roman"/>
                <w:bCs/>
                <w:i w:val="0"/>
                <w:color w:val="000000" w:themeColor="text1"/>
                <w:sz w:val="24"/>
                <w:szCs w:val="24"/>
              </w:rPr>
              <w:t>College of Social Science and Humanities</w:t>
            </w:r>
          </w:p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25" w:type="dxa"/>
          </w:tcPr>
          <w:p w:rsidR="00B21BDE" w:rsidRPr="00B21BDE" w:rsidRDefault="00B21BDE" w:rsidP="00B21BDE">
            <w:pPr>
              <w:numPr>
                <w:ilvl w:val="0"/>
                <w:numId w:val="8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graphy and Environmental Studies</w:t>
            </w:r>
          </w:p>
          <w:p w:rsidR="00B21BDE" w:rsidRPr="00B21BDE" w:rsidRDefault="00B21BDE" w:rsidP="00B21BDE">
            <w:pPr>
              <w:numPr>
                <w:ilvl w:val="0"/>
                <w:numId w:val="8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ry and heritage management</w:t>
            </w:r>
          </w:p>
          <w:p w:rsidR="00B21BDE" w:rsidRPr="00B21BDE" w:rsidRDefault="00B21BDE" w:rsidP="00B21BDE">
            <w:pPr>
              <w:numPr>
                <w:ilvl w:val="0"/>
                <w:numId w:val="8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ology</w:t>
            </w:r>
          </w:p>
          <w:p w:rsidR="00B21BDE" w:rsidRPr="00B21BDE" w:rsidRDefault="00B21BDE" w:rsidP="00B21BDE">
            <w:pPr>
              <w:numPr>
                <w:ilvl w:val="0"/>
                <w:numId w:val="8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ology</w:t>
            </w:r>
          </w:p>
          <w:p w:rsidR="00B21BDE" w:rsidRPr="00B21BDE" w:rsidRDefault="00B21BDE" w:rsidP="00B21BDE">
            <w:pPr>
              <w:numPr>
                <w:ilvl w:val="0"/>
                <w:numId w:val="8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lish language and literature  </w:t>
            </w:r>
          </w:p>
          <w:p w:rsidR="00B21BDE" w:rsidRPr="00B21BDE" w:rsidRDefault="00B21BDE" w:rsidP="00B21BDE">
            <w:pPr>
              <w:numPr>
                <w:ilvl w:val="0"/>
                <w:numId w:val="8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haric</w:t>
            </w:r>
          </w:p>
          <w:p w:rsidR="00B21BDE" w:rsidRPr="00B21BDE" w:rsidRDefault="00B21BDE" w:rsidP="00B21BDE">
            <w:pPr>
              <w:numPr>
                <w:ilvl w:val="0"/>
                <w:numId w:val="8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vics and ethical education</w:t>
            </w:r>
          </w:p>
          <w:p w:rsidR="00B21BDE" w:rsidRPr="00B21BDE" w:rsidRDefault="00B21BDE" w:rsidP="00B21BDE">
            <w:pPr>
              <w:numPr>
                <w:ilvl w:val="0"/>
                <w:numId w:val="8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urnalism and Communication  </w:t>
            </w:r>
          </w:p>
          <w:p w:rsidR="00B21BDE" w:rsidRPr="00B21BDE" w:rsidRDefault="00B21BDE" w:rsidP="000F1BEA">
            <w:pPr>
              <w:pStyle w:val="NormalWeb"/>
              <w:shd w:val="clear" w:color="auto" w:fill="FFFFFF"/>
              <w:spacing w:before="0" w:beforeAutospacing="0" w:after="150" w:afterAutospacing="0"/>
              <w:rPr>
                <w:color w:val="000000" w:themeColor="text1"/>
              </w:rPr>
            </w:pPr>
            <w:r w:rsidRPr="00B21BDE">
              <w:rPr>
                <w:rStyle w:val="Strong"/>
                <w:b w:val="0"/>
                <w:color w:val="000000" w:themeColor="text1"/>
              </w:rPr>
              <w:lastRenderedPageBreak/>
              <w:t> </w:t>
            </w:r>
          </w:p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9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210</w:t>
            </w:r>
          </w:p>
        </w:tc>
        <w:tc>
          <w:tcPr>
            <w:tcW w:w="2338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1BDE" w:rsidRPr="00B21BDE" w:rsidTr="000F1BEA">
        <w:tc>
          <w:tcPr>
            <w:tcW w:w="456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9</w:t>
            </w:r>
          </w:p>
        </w:tc>
        <w:tc>
          <w:tcPr>
            <w:tcW w:w="1940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ollege of Law</w:t>
            </w:r>
          </w:p>
        </w:tc>
        <w:tc>
          <w:tcPr>
            <w:tcW w:w="3125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aw</w:t>
            </w:r>
          </w:p>
        </w:tc>
        <w:tc>
          <w:tcPr>
            <w:tcW w:w="2149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B21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</w:t>
            </w:r>
          </w:p>
        </w:tc>
        <w:tc>
          <w:tcPr>
            <w:tcW w:w="2338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1BDE" w:rsidRPr="00B21BDE" w:rsidTr="000F1BEA">
        <w:tc>
          <w:tcPr>
            <w:tcW w:w="456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940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College of Education</w:t>
            </w:r>
          </w:p>
        </w:tc>
        <w:tc>
          <w:tcPr>
            <w:tcW w:w="3125" w:type="dxa"/>
          </w:tcPr>
          <w:p w:rsidR="00B21BDE" w:rsidRPr="006A631D" w:rsidRDefault="00B21BDE" w:rsidP="000F1BEA">
            <w:pPr>
              <w:shd w:val="clear" w:color="auto" w:fill="FFFFFF"/>
              <w:spacing w:after="15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 </w:t>
            </w:r>
          </w:p>
          <w:p w:rsidR="00B21BDE" w:rsidRPr="006A631D" w:rsidRDefault="00B21BDE" w:rsidP="00B21BDE">
            <w:pPr>
              <w:numPr>
                <w:ilvl w:val="0"/>
                <w:numId w:val="9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chnical Drawing  /Summer/</w:t>
            </w:r>
          </w:p>
          <w:p w:rsidR="00B21BDE" w:rsidRPr="006A631D" w:rsidRDefault="00B21BDE" w:rsidP="00B21BDE">
            <w:pPr>
              <w:numPr>
                <w:ilvl w:val="0"/>
                <w:numId w:val="9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siness Education /Summer/</w:t>
            </w:r>
          </w:p>
          <w:p w:rsidR="00B21BDE" w:rsidRPr="006A631D" w:rsidRDefault="00B21BDE" w:rsidP="00B21BDE">
            <w:pPr>
              <w:numPr>
                <w:ilvl w:val="0"/>
                <w:numId w:val="9"/>
              </w:numPr>
              <w:shd w:val="clear" w:color="auto" w:fill="FFFFFF"/>
              <w:spacing w:before="100" w:beforeAutospacing="1" w:after="100" w:afterAutospacing="1" w:line="300" w:lineRule="atLeast"/>
              <w:ind w:left="37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ecial Need Education / Summer/</w:t>
            </w:r>
          </w:p>
          <w:p w:rsidR="00B21BDE" w:rsidRPr="006A631D" w:rsidRDefault="00B21BDE" w:rsidP="000F1BEA">
            <w:pPr>
              <w:shd w:val="clear" w:color="auto" w:fill="FFFFFF"/>
              <w:spacing w:after="150" w:line="300" w:lineRule="atLeast"/>
              <w:ind w:left="37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3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9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BD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35</w:t>
            </w:r>
          </w:p>
        </w:tc>
        <w:tc>
          <w:tcPr>
            <w:tcW w:w="2338" w:type="dxa"/>
          </w:tcPr>
          <w:p w:rsidR="00B21BDE" w:rsidRPr="00B21BDE" w:rsidRDefault="00B21BDE" w:rsidP="000F1BEA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B21BDE" w:rsidRPr="00B21BDE" w:rsidRDefault="00B21BDE" w:rsidP="00B21BDE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885C2C" w:rsidRPr="00B21BDE" w:rsidRDefault="00885C2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85C2C" w:rsidRPr="00B21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DC1D62"/>
    <w:multiLevelType w:val="multilevel"/>
    <w:tmpl w:val="026A11F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>
    <w:nsid w:val="1F257DA4"/>
    <w:multiLevelType w:val="multilevel"/>
    <w:tmpl w:val="AD0E7C8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>
    <w:nsid w:val="207014B7"/>
    <w:multiLevelType w:val="multilevel"/>
    <w:tmpl w:val="BCA2431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>
    <w:nsid w:val="304F76BE"/>
    <w:multiLevelType w:val="multilevel"/>
    <w:tmpl w:val="4A66960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>
    <w:nsid w:val="58295DF9"/>
    <w:multiLevelType w:val="multilevel"/>
    <w:tmpl w:val="ED76765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>
    <w:nsid w:val="5DB061D0"/>
    <w:multiLevelType w:val="multilevel"/>
    <w:tmpl w:val="5E94C72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>
    <w:nsid w:val="663135CC"/>
    <w:multiLevelType w:val="multilevel"/>
    <w:tmpl w:val="0FD83C5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>
    <w:nsid w:val="66D53F6A"/>
    <w:multiLevelType w:val="multilevel"/>
    <w:tmpl w:val="25BAD32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>
    <w:nsid w:val="697448D2"/>
    <w:multiLevelType w:val="multilevel"/>
    <w:tmpl w:val="D47E72E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>
    <w:nsid w:val="71715B72"/>
    <w:multiLevelType w:val="hybridMultilevel"/>
    <w:tmpl w:val="59267A6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5"/>
  </w:num>
  <w:num w:numId="7">
    <w:abstractNumId w:val="8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BDE"/>
    <w:rsid w:val="00885C2C"/>
    <w:rsid w:val="00B21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BDE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B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21B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B21B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21B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B21BDE"/>
    <w:rPr>
      <w:b/>
      <w:bCs/>
    </w:rPr>
  </w:style>
  <w:style w:type="paragraph" w:styleId="ListParagraph">
    <w:name w:val="List Paragraph"/>
    <w:basedOn w:val="Normal"/>
    <w:uiPriority w:val="34"/>
    <w:qFormat/>
    <w:rsid w:val="00B21BD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BDE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B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21B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B21B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21B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B21BDE"/>
    <w:rPr>
      <w:b/>
      <w:bCs/>
    </w:rPr>
  </w:style>
  <w:style w:type="paragraph" w:styleId="ListParagraph">
    <w:name w:val="List Paragraph"/>
    <w:basedOn w:val="Normal"/>
    <w:uiPriority w:val="34"/>
    <w:qFormat/>
    <w:rsid w:val="00B21B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red</dc:creator>
  <cp:lastModifiedBy>yared</cp:lastModifiedBy>
  <cp:revision>1</cp:revision>
  <dcterms:created xsi:type="dcterms:W3CDTF">2020-07-20T14:12:00Z</dcterms:created>
  <dcterms:modified xsi:type="dcterms:W3CDTF">2020-07-20T14:13:00Z</dcterms:modified>
</cp:coreProperties>
</file>